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2C8DE" w14:textId="0F46573D" w:rsidR="002578DC" w:rsidRDefault="00424EF8">
      <w:pPr>
        <w:pBdr>
          <w:top w:val="nil"/>
          <w:left w:val="nil"/>
          <w:bottom w:val="nil"/>
          <w:right w:val="nil"/>
          <w:between w:val="nil"/>
        </w:pBdr>
        <w:spacing w:before="120"/>
        <w:jc w:val="left"/>
        <w:rPr>
          <w:b/>
          <w:color w:val="000000"/>
          <w:sz w:val="28"/>
          <w:szCs w:val="28"/>
        </w:rPr>
      </w:pPr>
      <w:r w:rsidRPr="00424EF8">
        <w:rPr>
          <w:b/>
          <w:color w:val="000000"/>
          <w:sz w:val="28"/>
          <w:szCs w:val="28"/>
        </w:rPr>
        <w:t>Supplementary material</w:t>
      </w:r>
      <w:r>
        <w:rPr>
          <w:b/>
          <w:color w:val="000000"/>
          <w:sz w:val="28"/>
          <w:szCs w:val="28"/>
        </w:rPr>
        <w:t xml:space="preserve"> - </w:t>
      </w:r>
      <w:r w:rsidR="002578DC">
        <w:rPr>
          <w:b/>
          <w:color w:val="000000"/>
          <w:sz w:val="28"/>
          <w:szCs w:val="28"/>
        </w:rPr>
        <w:t xml:space="preserve">A </w:t>
      </w:r>
      <w:r w:rsidR="00AC55FB">
        <w:rPr>
          <w:b/>
          <w:color w:val="000000"/>
          <w:sz w:val="28"/>
          <w:szCs w:val="28"/>
        </w:rPr>
        <w:t>two-stage framework for neural processing of</w:t>
      </w:r>
      <w:r w:rsidR="002578DC">
        <w:rPr>
          <w:b/>
          <w:color w:val="000000"/>
          <w:sz w:val="28"/>
          <w:szCs w:val="28"/>
        </w:rPr>
        <w:t xml:space="preserve"> biological motion </w:t>
      </w:r>
    </w:p>
    <w:p w14:paraId="1AFD1E58" w14:textId="77777777" w:rsidR="00424EF8" w:rsidRDefault="00424EF8" w:rsidP="00424EF8">
      <w:pPr>
        <w:rPr>
          <w:lang w:val="en-GB"/>
        </w:rPr>
      </w:pPr>
    </w:p>
    <w:p w14:paraId="31B3DE8A" w14:textId="5AF17DAE" w:rsidR="00BA3530" w:rsidRDefault="00C518A2" w:rsidP="00BA3530">
      <w:pPr>
        <w:pStyle w:val="Ttulo3"/>
      </w:pPr>
      <w:r>
        <w:t>Functional l</w:t>
      </w:r>
      <w:r w:rsidR="00BA3530">
        <w:t xml:space="preserve">ocalization of </w:t>
      </w:r>
      <w:proofErr w:type="spellStart"/>
      <w:r w:rsidR="00BA3530">
        <w:t>hMT</w:t>
      </w:r>
      <w:proofErr w:type="spellEnd"/>
      <w:r w:rsidR="00BA3530">
        <w:t>+ and V3A</w:t>
      </w:r>
    </w:p>
    <w:p w14:paraId="5C6D104C" w14:textId="7D6F7020" w:rsidR="00BA3530" w:rsidRDefault="00BA3530" w:rsidP="00BA3530">
      <w:pPr>
        <w:spacing w:after="0"/>
      </w:pPr>
      <w:r>
        <w:t xml:space="preserve">The average number of voxels and MNI coordinates </w:t>
      </w:r>
      <w:r w:rsidR="00DE61A7">
        <w:t xml:space="preserve">of functionally localized left and right </w:t>
      </w:r>
      <w:proofErr w:type="spellStart"/>
      <w:r w:rsidR="00DE61A7">
        <w:t>hMT</w:t>
      </w:r>
      <w:proofErr w:type="spellEnd"/>
      <w:r w:rsidR="00DE61A7">
        <w:t>+ and V3A are</w:t>
      </w:r>
      <w:r>
        <w:t xml:space="preserve"> shown in Table </w:t>
      </w:r>
      <w:r w:rsidR="00C518A2" w:rsidRPr="00592BAE">
        <w:t>S</w:t>
      </w:r>
      <w:r w:rsidRPr="00592BAE">
        <w:t>1</w:t>
      </w:r>
      <w:r>
        <w:t>.</w:t>
      </w:r>
    </w:p>
    <w:p w14:paraId="1AA4509C" w14:textId="77777777" w:rsidR="00DE61A7" w:rsidRDefault="00DE61A7" w:rsidP="00BA3530">
      <w:pPr>
        <w:spacing w:after="0"/>
      </w:pPr>
    </w:p>
    <w:tbl>
      <w:tblPr>
        <w:tblStyle w:val="a"/>
        <w:tblW w:w="850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99"/>
        <w:gridCol w:w="880"/>
        <w:gridCol w:w="880"/>
        <w:gridCol w:w="880"/>
        <w:gridCol w:w="880"/>
        <w:gridCol w:w="880"/>
        <w:gridCol w:w="880"/>
        <w:gridCol w:w="1125"/>
      </w:tblGrid>
      <w:tr w:rsidR="00BA3530" w14:paraId="55C8DFDC" w14:textId="77777777" w:rsidTr="00255E64">
        <w:trPr>
          <w:trHeight w:val="420"/>
          <w:jc w:val="center"/>
        </w:trPr>
        <w:tc>
          <w:tcPr>
            <w:tcW w:w="8504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8992A" w14:textId="372D6C65" w:rsidR="00BA3530" w:rsidRDefault="00BA3530" w:rsidP="00255E64">
            <w:pPr>
              <w:spacing w:before="240" w:after="0" w:line="276" w:lineRule="auto"/>
              <w:jc w:val="center"/>
            </w:pPr>
            <w:r>
              <w:rPr>
                <w:b/>
              </w:rPr>
              <w:t xml:space="preserve">Table </w:t>
            </w:r>
            <w:r w:rsidR="00C518A2" w:rsidRPr="00592BAE">
              <w:rPr>
                <w:b/>
              </w:rPr>
              <w:t>S</w:t>
            </w:r>
            <w:r w:rsidRPr="00592BAE">
              <w:rPr>
                <w:b/>
              </w:rPr>
              <w:t>1</w:t>
            </w:r>
            <w:r>
              <w:rPr>
                <w:b/>
              </w:rPr>
              <w:t xml:space="preserve">. Summary of the individual localization of </w:t>
            </w:r>
            <w:proofErr w:type="spellStart"/>
            <w:r>
              <w:rPr>
                <w:b/>
              </w:rPr>
              <w:t>hMT</w:t>
            </w:r>
            <w:proofErr w:type="spellEnd"/>
            <w:r>
              <w:rPr>
                <w:b/>
              </w:rPr>
              <w:t>+ and V3A regions-of-interest [p-</w:t>
            </w:r>
            <w:proofErr w:type="gramStart"/>
            <w:r>
              <w:rPr>
                <w:b/>
              </w:rPr>
              <w:t>value(</w:t>
            </w:r>
            <w:proofErr w:type="spellStart"/>
            <w:proofErr w:type="gramEnd"/>
            <w:r>
              <w:rPr>
                <w:b/>
              </w:rPr>
              <w:t>Bonf</w:t>
            </w:r>
            <w:proofErr w:type="spellEnd"/>
            <w:r>
              <w:rPr>
                <w:b/>
              </w:rPr>
              <w:t>)&lt;0.05]</w:t>
            </w:r>
          </w:p>
        </w:tc>
      </w:tr>
      <w:tr w:rsidR="00BA3530" w14:paraId="102C5300" w14:textId="77777777" w:rsidTr="00255E64">
        <w:trPr>
          <w:trHeight w:val="420"/>
          <w:jc w:val="center"/>
        </w:trPr>
        <w:tc>
          <w:tcPr>
            <w:tcW w:w="20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0E194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>
              <w:t>Region</w:t>
            </w:r>
          </w:p>
        </w:tc>
        <w:tc>
          <w:tcPr>
            <w:tcW w:w="528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A9865" w14:textId="77777777" w:rsidR="00BA3530" w:rsidRDefault="00BA3530" w:rsidP="00255E64">
            <w:pPr>
              <w:widowControl w:val="0"/>
              <w:spacing w:after="0" w:line="240" w:lineRule="auto"/>
              <w:jc w:val="left"/>
            </w:pPr>
          </w:p>
          <w:p w14:paraId="61554C48" w14:textId="77777777" w:rsidR="00BA3530" w:rsidRDefault="00BA3530" w:rsidP="00255E64">
            <w:pPr>
              <w:widowControl w:val="0"/>
              <w:spacing w:after="0" w:line="240" w:lineRule="auto"/>
              <w:jc w:val="center"/>
            </w:pPr>
            <w:r>
              <w:t>MNI coordinates</w:t>
            </w:r>
          </w:p>
        </w:tc>
        <w:tc>
          <w:tcPr>
            <w:tcW w:w="11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C4E16" w14:textId="77777777" w:rsidR="00BA3530" w:rsidRDefault="00BA3530" w:rsidP="00255E64">
            <w:pPr>
              <w:widowControl w:val="0"/>
              <w:spacing w:after="0" w:line="240" w:lineRule="auto"/>
              <w:jc w:val="center"/>
            </w:pPr>
            <w:r>
              <w:t>No. of voxels*</w:t>
            </w:r>
          </w:p>
        </w:tc>
      </w:tr>
      <w:tr w:rsidR="00BA3530" w14:paraId="55E9B356" w14:textId="77777777" w:rsidTr="00255E64">
        <w:trPr>
          <w:trHeight w:val="420"/>
          <w:jc w:val="center"/>
        </w:trPr>
        <w:tc>
          <w:tcPr>
            <w:tcW w:w="20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8D289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199B4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25040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Y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D9A7D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Z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C9557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std (X)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9DBAE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std (Y)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DA170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std (Z)</w:t>
            </w:r>
          </w:p>
        </w:tc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73004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</w:p>
        </w:tc>
      </w:tr>
      <w:tr w:rsidR="00BA3530" w14:paraId="0F5EA4B9" w14:textId="77777777" w:rsidTr="00255E64">
        <w:trPr>
          <w:jc w:val="center"/>
        </w:trPr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1D8B1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>
              <w:t xml:space="preserve">Left </w:t>
            </w:r>
            <w:proofErr w:type="spellStart"/>
            <w:r>
              <w:t>hMT</w:t>
            </w:r>
            <w:proofErr w:type="spellEnd"/>
            <w:r>
              <w:t>+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2A7BC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-4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9C24B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-7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FAB3C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8FD88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310FE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F97CC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F376F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900</w:t>
            </w:r>
          </w:p>
        </w:tc>
      </w:tr>
      <w:tr w:rsidR="00BA3530" w14:paraId="60AFFB08" w14:textId="77777777" w:rsidTr="00255E64">
        <w:trPr>
          <w:jc w:val="center"/>
        </w:trPr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20960" w14:textId="77777777" w:rsidR="00BA3530" w:rsidRDefault="00BA3530" w:rsidP="00255E64">
            <w:pPr>
              <w:widowControl w:val="0"/>
              <w:spacing w:after="0" w:line="240" w:lineRule="auto"/>
              <w:jc w:val="left"/>
            </w:pPr>
            <w:r>
              <w:t xml:space="preserve">Right </w:t>
            </w:r>
            <w:proofErr w:type="spellStart"/>
            <w:r>
              <w:t>hMT</w:t>
            </w:r>
            <w:proofErr w:type="spellEnd"/>
            <w:r>
              <w:t>+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E7C3F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6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14497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-69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14E8A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EDD60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F6C29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55B40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A97D7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902</w:t>
            </w:r>
          </w:p>
        </w:tc>
      </w:tr>
      <w:tr w:rsidR="00BA3530" w14:paraId="74770F49" w14:textId="77777777" w:rsidTr="00255E64">
        <w:trPr>
          <w:jc w:val="center"/>
        </w:trPr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E3959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>
              <w:t>Left V3A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AE433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-26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13C57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-91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497D9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202D3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32BD3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5146B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D33C0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540</w:t>
            </w:r>
          </w:p>
        </w:tc>
      </w:tr>
      <w:tr w:rsidR="00BA3530" w14:paraId="3EFD197A" w14:textId="77777777" w:rsidTr="00255E64">
        <w:trPr>
          <w:jc w:val="center"/>
        </w:trPr>
        <w:tc>
          <w:tcPr>
            <w:tcW w:w="20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248C0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>
              <w:t>Right V3A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DB084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655D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-90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2571C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49B19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EE453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A209D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2066B" w14:textId="77777777" w:rsidR="00BA3530" w:rsidRDefault="00BA3530" w:rsidP="0025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472</w:t>
            </w:r>
          </w:p>
        </w:tc>
      </w:tr>
      <w:tr w:rsidR="00BA3530" w14:paraId="0BD56EFC" w14:textId="77777777" w:rsidTr="00255E64">
        <w:trPr>
          <w:trHeight w:val="420"/>
          <w:jc w:val="center"/>
        </w:trPr>
        <w:tc>
          <w:tcPr>
            <w:tcW w:w="8504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738A9" w14:textId="77777777" w:rsidR="00BA3530" w:rsidRDefault="00BA3530" w:rsidP="00255E64">
            <w:pPr>
              <w:spacing w:before="240" w:after="0" w:line="276" w:lineRule="auto"/>
              <w:jc w:val="left"/>
            </w:pPr>
            <w:r>
              <w:rPr>
                <w:sz w:val="18"/>
                <w:szCs w:val="18"/>
              </w:rPr>
              <w:t>*The number of voxels is based on the resolution of the anatomical dataset 1x1x1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.</w:t>
            </w:r>
          </w:p>
        </w:tc>
      </w:tr>
    </w:tbl>
    <w:p w14:paraId="7809F974" w14:textId="77777777" w:rsidR="00BA3530" w:rsidRPr="00BA3530" w:rsidRDefault="00BA3530" w:rsidP="00BA3530"/>
    <w:p w14:paraId="23F0CC8D" w14:textId="77777777" w:rsidR="00BA3530" w:rsidRPr="009A2F61" w:rsidRDefault="00BA3530" w:rsidP="00DB5901">
      <w:pPr>
        <w:pStyle w:val="line874"/>
        <w:shd w:val="clear" w:color="auto" w:fill="FFFFFF"/>
        <w:rPr>
          <w:rFonts w:ascii="Arial" w:hAnsi="Arial" w:cs="Arial"/>
          <w:color w:val="000000"/>
          <w:lang w:val="en-GB"/>
        </w:rPr>
      </w:pPr>
    </w:p>
    <w:p w14:paraId="6A19C110" w14:textId="77777777" w:rsidR="00DB5901" w:rsidRPr="009A2F61" w:rsidRDefault="00DB5901" w:rsidP="00DB5901">
      <w:pPr>
        <w:pStyle w:val="line874"/>
        <w:shd w:val="clear" w:color="auto" w:fill="FFFFFF"/>
        <w:rPr>
          <w:rFonts w:ascii="Arial" w:hAnsi="Arial" w:cs="Arial"/>
          <w:color w:val="000000"/>
          <w:lang w:val="en-GB"/>
        </w:rPr>
      </w:pPr>
    </w:p>
    <w:p w14:paraId="24F71DC8" w14:textId="77777777" w:rsidR="001B7D72" w:rsidRPr="009A2F61" w:rsidRDefault="001B7D72">
      <w:pPr>
        <w:spacing w:after="160" w:line="259" w:lineRule="auto"/>
        <w:jc w:val="left"/>
        <w:rPr>
          <w:lang w:val="en-GB"/>
        </w:rPr>
      </w:pPr>
    </w:p>
    <w:sectPr w:rsidR="001B7D72" w:rsidRPr="009A2F61" w:rsidSect="00947002">
      <w:headerReference w:type="default" r:id="rId8"/>
      <w:footerReference w:type="default" r:id="rId9"/>
      <w:pgSz w:w="11906" w:h="16838"/>
      <w:pgMar w:top="1417" w:right="1701" w:bottom="1417" w:left="1701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8E50F" w14:textId="77777777" w:rsidR="00803E3F" w:rsidRDefault="00803E3F">
      <w:pPr>
        <w:spacing w:after="0" w:line="240" w:lineRule="auto"/>
      </w:pPr>
      <w:r>
        <w:separator/>
      </w:r>
    </w:p>
  </w:endnote>
  <w:endnote w:type="continuationSeparator" w:id="0">
    <w:p w14:paraId="4D628A5A" w14:textId="77777777" w:rsidR="00803E3F" w:rsidRDefault="00803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93012" w14:textId="77777777" w:rsidR="00AC5B2C" w:rsidRDefault="00AC5B2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77EFE">
      <w:rPr>
        <w:noProof/>
        <w:color w:val="000000"/>
      </w:rPr>
      <w:t>5</w:t>
    </w:r>
    <w:r>
      <w:rPr>
        <w:color w:val="000000"/>
      </w:rPr>
      <w:fldChar w:fldCharType="end"/>
    </w:r>
  </w:p>
  <w:p w14:paraId="4755E659" w14:textId="77777777" w:rsidR="00AC5B2C" w:rsidRDefault="00AC5B2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3B36E" w14:textId="77777777" w:rsidR="00803E3F" w:rsidRDefault="00803E3F">
      <w:pPr>
        <w:spacing w:after="0" w:line="240" w:lineRule="auto"/>
      </w:pPr>
      <w:r>
        <w:separator/>
      </w:r>
    </w:p>
  </w:footnote>
  <w:footnote w:type="continuationSeparator" w:id="0">
    <w:p w14:paraId="052A40CF" w14:textId="77777777" w:rsidR="00803E3F" w:rsidRDefault="00803E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5DDFA" w14:textId="77777777" w:rsidR="00AC5B2C" w:rsidRDefault="00AC5B2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D3931"/>
    <w:multiLevelType w:val="hybridMultilevel"/>
    <w:tmpl w:val="04E659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D72"/>
    <w:rsid w:val="00010FAA"/>
    <w:rsid w:val="00014128"/>
    <w:rsid w:val="00020172"/>
    <w:rsid w:val="0002041C"/>
    <w:rsid w:val="00032823"/>
    <w:rsid w:val="00034920"/>
    <w:rsid w:val="0005065B"/>
    <w:rsid w:val="00050F52"/>
    <w:rsid w:val="00050FB0"/>
    <w:rsid w:val="00072707"/>
    <w:rsid w:val="0008365B"/>
    <w:rsid w:val="000C08AF"/>
    <w:rsid w:val="000C35DE"/>
    <w:rsid w:val="000E399E"/>
    <w:rsid w:val="000E64D2"/>
    <w:rsid w:val="00105A5B"/>
    <w:rsid w:val="00110F1F"/>
    <w:rsid w:val="001405F5"/>
    <w:rsid w:val="00144FE3"/>
    <w:rsid w:val="0017369A"/>
    <w:rsid w:val="00173EF4"/>
    <w:rsid w:val="001768C9"/>
    <w:rsid w:val="00177F0C"/>
    <w:rsid w:val="00182834"/>
    <w:rsid w:val="00185043"/>
    <w:rsid w:val="0019719D"/>
    <w:rsid w:val="001A15DE"/>
    <w:rsid w:val="001A1E28"/>
    <w:rsid w:val="001A413A"/>
    <w:rsid w:val="001B66A1"/>
    <w:rsid w:val="001B7D72"/>
    <w:rsid w:val="001D1330"/>
    <w:rsid w:val="001D6689"/>
    <w:rsid w:val="001E3A35"/>
    <w:rsid w:val="001E3DC8"/>
    <w:rsid w:val="001E5D16"/>
    <w:rsid w:val="001E6D17"/>
    <w:rsid w:val="001F1B7B"/>
    <w:rsid w:val="001F489D"/>
    <w:rsid w:val="0020074F"/>
    <w:rsid w:val="00201B85"/>
    <w:rsid w:val="00205C52"/>
    <w:rsid w:val="002164C1"/>
    <w:rsid w:val="00217724"/>
    <w:rsid w:val="00220211"/>
    <w:rsid w:val="00226C08"/>
    <w:rsid w:val="0023147C"/>
    <w:rsid w:val="0023162E"/>
    <w:rsid w:val="00240825"/>
    <w:rsid w:val="0025690E"/>
    <w:rsid w:val="002578DC"/>
    <w:rsid w:val="00270A57"/>
    <w:rsid w:val="002A3288"/>
    <w:rsid w:val="002A7E17"/>
    <w:rsid w:val="002C24C3"/>
    <w:rsid w:val="002D317D"/>
    <w:rsid w:val="002D4E17"/>
    <w:rsid w:val="002D6220"/>
    <w:rsid w:val="002F42CD"/>
    <w:rsid w:val="00307402"/>
    <w:rsid w:val="0031652E"/>
    <w:rsid w:val="00322CFC"/>
    <w:rsid w:val="00327752"/>
    <w:rsid w:val="0033209A"/>
    <w:rsid w:val="00341AFC"/>
    <w:rsid w:val="00350975"/>
    <w:rsid w:val="00354A28"/>
    <w:rsid w:val="0036605F"/>
    <w:rsid w:val="003703BC"/>
    <w:rsid w:val="00372AF7"/>
    <w:rsid w:val="00372D41"/>
    <w:rsid w:val="00373350"/>
    <w:rsid w:val="00393F23"/>
    <w:rsid w:val="003A003A"/>
    <w:rsid w:val="003A22A8"/>
    <w:rsid w:val="003B14F9"/>
    <w:rsid w:val="003B4D9B"/>
    <w:rsid w:val="003B75CF"/>
    <w:rsid w:val="003C34DD"/>
    <w:rsid w:val="003D1EC6"/>
    <w:rsid w:val="003D2442"/>
    <w:rsid w:val="003E6221"/>
    <w:rsid w:val="003F14C2"/>
    <w:rsid w:val="003F71DC"/>
    <w:rsid w:val="0040380E"/>
    <w:rsid w:val="004140F7"/>
    <w:rsid w:val="0042210E"/>
    <w:rsid w:val="00423EE3"/>
    <w:rsid w:val="00424EF8"/>
    <w:rsid w:val="00437C34"/>
    <w:rsid w:val="004438F0"/>
    <w:rsid w:val="00445741"/>
    <w:rsid w:val="00446D85"/>
    <w:rsid w:val="0045366C"/>
    <w:rsid w:val="0045469F"/>
    <w:rsid w:val="0045759A"/>
    <w:rsid w:val="00467542"/>
    <w:rsid w:val="004C1F97"/>
    <w:rsid w:val="004C36CF"/>
    <w:rsid w:val="004C4585"/>
    <w:rsid w:val="004C7C47"/>
    <w:rsid w:val="004D579A"/>
    <w:rsid w:val="004F02EC"/>
    <w:rsid w:val="004F06A2"/>
    <w:rsid w:val="004F4101"/>
    <w:rsid w:val="004F5BDD"/>
    <w:rsid w:val="0051422F"/>
    <w:rsid w:val="00515A1D"/>
    <w:rsid w:val="00516FD7"/>
    <w:rsid w:val="0053295D"/>
    <w:rsid w:val="005400D9"/>
    <w:rsid w:val="005534A2"/>
    <w:rsid w:val="005534D2"/>
    <w:rsid w:val="00555090"/>
    <w:rsid w:val="005614C1"/>
    <w:rsid w:val="00563C08"/>
    <w:rsid w:val="00577EFE"/>
    <w:rsid w:val="00592A2E"/>
    <w:rsid w:val="00592BAE"/>
    <w:rsid w:val="0059380B"/>
    <w:rsid w:val="005A74F1"/>
    <w:rsid w:val="005A7A93"/>
    <w:rsid w:val="005C19F3"/>
    <w:rsid w:val="005C5F44"/>
    <w:rsid w:val="005D1A58"/>
    <w:rsid w:val="005D2034"/>
    <w:rsid w:val="005D64E9"/>
    <w:rsid w:val="005E24DF"/>
    <w:rsid w:val="005E61E7"/>
    <w:rsid w:val="005F1043"/>
    <w:rsid w:val="005F7611"/>
    <w:rsid w:val="00605B52"/>
    <w:rsid w:val="00610A82"/>
    <w:rsid w:val="00612B23"/>
    <w:rsid w:val="006144C4"/>
    <w:rsid w:val="00625E38"/>
    <w:rsid w:val="006305F9"/>
    <w:rsid w:val="00631A7C"/>
    <w:rsid w:val="006369B1"/>
    <w:rsid w:val="00651075"/>
    <w:rsid w:val="006620A3"/>
    <w:rsid w:val="00664820"/>
    <w:rsid w:val="00665BFD"/>
    <w:rsid w:val="0068766A"/>
    <w:rsid w:val="00697545"/>
    <w:rsid w:val="006C7322"/>
    <w:rsid w:val="006D578E"/>
    <w:rsid w:val="006D5C09"/>
    <w:rsid w:val="006E295D"/>
    <w:rsid w:val="006E42A0"/>
    <w:rsid w:val="006E656D"/>
    <w:rsid w:val="00701CF8"/>
    <w:rsid w:val="007112B3"/>
    <w:rsid w:val="00712F5A"/>
    <w:rsid w:val="0071525E"/>
    <w:rsid w:val="00717512"/>
    <w:rsid w:val="00722993"/>
    <w:rsid w:val="00725576"/>
    <w:rsid w:val="00730492"/>
    <w:rsid w:val="00737E5B"/>
    <w:rsid w:val="00740871"/>
    <w:rsid w:val="00743AF3"/>
    <w:rsid w:val="0076086A"/>
    <w:rsid w:val="00771BB8"/>
    <w:rsid w:val="0078245B"/>
    <w:rsid w:val="00785E5F"/>
    <w:rsid w:val="007901D3"/>
    <w:rsid w:val="00793067"/>
    <w:rsid w:val="00796FF9"/>
    <w:rsid w:val="007A09AC"/>
    <w:rsid w:val="007B722B"/>
    <w:rsid w:val="007C0CD7"/>
    <w:rsid w:val="007C15F2"/>
    <w:rsid w:val="007C1EBE"/>
    <w:rsid w:val="007C2234"/>
    <w:rsid w:val="007F0491"/>
    <w:rsid w:val="007F136F"/>
    <w:rsid w:val="007F5048"/>
    <w:rsid w:val="007F649E"/>
    <w:rsid w:val="007F7083"/>
    <w:rsid w:val="00803E3F"/>
    <w:rsid w:val="00807851"/>
    <w:rsid w:val="00832CFF"/>
    <w:rsid w:val="00836615"/>
    <w:rsid w:val="0083681F"/>
    <w:rsid w:val="00841405"/>
    <w:rsid w:val="008420E7"/>
    <w:rsid w:val="008439D9"/>
    <w:rsid w:val="00851F70"/>
    <w:rsid w:val="00854CD5"/>
    <w:rsid w:val="00855CF1"/>
    <w:rsid w:val="008710D9"/>
    <w:rsid w:val="008835F5"/>
    <w:rsid w:val="00897252"/>
    <w:rsid w:val="008A1FE7"/>
    <w:rsid w:val="008A2BF6"/>
    <w:rsid w:val="008B2528"/>
    <w:rsid w:val="008C268F"/>
    <w:rsid w:val="008C2ABA"/>
    <w:rsid w:val="008C3F86"/>
    <w:rsid w:val="008D1924"/>
    <w:rsid w:val="008E6B6F"/>
    <w:rsid w:val="008F1B1B"/>
    <w:rsid w:val="008F44A0"/>
    <w:rsid w:val="00904C10"/>
    <w:rsid w:val="0092606B"/>
    <w:rsid w:val="00933CBD"/>
    <w:rsid w:val="00947002"/>
    <w:rsid w:val="0095008C"/>
    <w:rsid w:val="0095640D"/>
    <w:rsid w:val="00957F2C"/>
    <w:rsid w:val="00957FD6"/>
    <w:rsid w:val="009730A5"/>
    <w:rsid w:val="0097659E"/>
    <w:rsid w:val="00983438"/>
    <w:rsid w:val="009879C2"/>
    <w:rsid w:val="00990AF0"/>
    <w:rsid w:val="00993484"/>
    <w:rsid w:val="00993E2B"/>
    <w:rsid w:val="009951D3"/>
    <w:rsid w:val="009A2F61"/>
    <w:rsid w:val="009A5164"/>
    <w:rsid w:val="009A5EA3"/>
    <w:rsid w:val="009B0181"/>
    <w:rsid w:val="009B0BCE"/>
    <w:rsid w:val="009D4C79"/>
    <w:rsid w:val="009E5436"/>
    <w:rsid w:val="009F6E91"/>
    <w:rsid w:val="00A10E9A"/>
    <w:rsid w:val="00A14551"/>
    <w:rsid w:val="00A165A7"/>
    <w:rsid w:val="00A1716D"/>
    <w:rsid w:val="00A220DA"/>
    <w:rsid w:val="00A2237E"/>
    <w:rsid w:val="00A43894"/>
    <w:rsid w:val="00A44517"/>
    <w:rsid w:val="00A47101"/>
    <w:rsid w:val="00A51BE0"/>
    <w:rsid w:val="00A52516"/>
    <w:rsid w:val="00A56812"/>
    <w:rsid w:val="00A67C4E"/>
    <w:rsid w:val="00A873D0"/>
    <w:rsid w:val="00A91BBC"/>
    <w:rsid w:val="00AA1855"/>
    <w:rsid w:val="00AB7102"/>
    <w:rsid w:val="00AC4607"/>
    <w:rsid w:val="00AC4BC6"/>
    <w:rsid w:val="00AC55FB"/>
    <w:rsid w:val="00AC5B2C"/>
    <w:rsid w:val="00AC732B"/>
    <w:rsid w:val="00AD3B2F"/>
    <w:rsid w:val="00AD3D39"/>
    <w:rsid w:val="00AF2CA4"/>
    <w:rsid w:val="00AF4BCB"/>
    <w:rsid w:val="00B24E20"/>
    <w:rsid w:val="00B413D8"/>
    <w:rsid w:val="00B60BB3"/>
    <w:rsid w:val="00B64062"/>
    <w:rsid w:val="00B856FA"/>
    <w:rsid w:val="00B9378E"/>
    <w:rsid w:val="00B94C8A"/>
    <w:rsid w:val="00B969F9"/>
    <w:rsid w:val="00BA3530"/>
    <w:rsid w:val="00BA456C"/>
    <w:rsid w:val="00BA4CC1"/>
    <w:rsid w:val="00BA6CA0"/>
    <w:rsid w:val="00BA786D"/>
    <w:rsid w:val="00BB368C"/>
    <w:rsid w:val="00BB75B3"/>
    <w:rsid w:val="00BD0634"/>
    <w:rsid w:val="00BD3EE9"/>
    <w:rsid w:val="00BD6EA8"/>
    <w:rsid w:val="00BE036E"/>
    <w:rsid w:val="00BE6477"/>
    <w:rsid w:val="00BF1FE4"/>
    <w:rsid w:val="00BF32EF"/>
    <w:rsid w:val="00BF4B6A"/>
    <w:rsid w:val="00BF5C7E"/>
    <w:rsid w:val="00C002E6"/>
    <w:rsid w:val="00C00663"/>
    <w:rsid w:val="00C0134A"/>
    <w:rsid w:val="00C02113"/>
    <w:rsid w:val="00C1051B"/>
    <w:rsid w:val="00C1233B"/>
    <w:rsid w:val="00C12545"/>
    <w:rsid w:val="00C21378"/>
    <w:rsid w:val="00C33731"/>
    <w:rsid w:val="00C33FC8"/>
    <w:rsid w:val="00C4193B"/>
    <w:rsid w:val="00C518A2"/>
    <w:rsid w:val="00C5258F"/>
    <w:rsid w:val="00C62CE4"/>
    <w:rsid w:val="00C72455"/>
    <w:rsid w:val="00C82566"/>
    <w:rsid w:val="00C87308"/>
    <w:rsid w:val="00C8781C"/>
    <w:rsid w:val="00C919EE"/>
    <w:rsid w:val="00CB48F6"/>
    <w:rsid w:val="00CD713C"/>
    <w:rsid w:val="00CF1FB6"/>
    <w:rsid w:val="00CF54E2"/>
    <w:rsid w:val="00CF5B77"/>
    <w:rsid w:val="00CF7714"/>
    <w:rsid w:val="00CF7D33"/>
    <w:rsid w:val="00D236B7"/>
    <w:rsid w:val="00D2628D"/>
    <w:rsid w:val="00D3045E"/>
    <w:rsid w:val="00D361BD"/>
    <w:rsid w:val="00D36C99"/>
    <w:rsid w:val="00D42987"/>
    <w:rsid w:val="00D42F25"/>
    <w:rsid w:val="00D43C56"/>
    <w:rsid w:val="00D458BD"/>
    <w:rsid w:val="00D46630"/>
    <w:rsid w:val="00D4764F"/>
    <w:rsid w:val="00D56391"/>
    <w:rsid w:val="00D614D9"/>
    <w:rsid w:val="00D62494"/>
    <w:rsid w:val="00D8084F"/>
    <w:rsid w:val="00D83338"/>
    <w:rsid w:val="00D97627"/>
    <w:rsid w:val="00DB1247"/>
    <w:rsid w:val="00DB5901"/>
    <w:rsid w:val="00DD36FF"/>
    <w:rsid w:val="00DE61A7"/>
    <w:rsid w:val="00DE701C"/>
    <w:rsid w:val="00DF0BFC"/>
    <w:rsid w:val="00DF0D3F"/>
    <w:rsid w:val="00E027D0"/>
    <w:rsid w:val="00E03109"/>
    <w:rsid w:val="00E04446"/>
    <w:rsid w:val="00E14605"/>
    <w:rsid w:val="00E15B9B"/>
    <w:rsid w:val="00E24545"/>
    <w:rsid w:val="00E3666B"/>
    <w:rsid w:val="00E53686"/>
    <w:rsid w:val="00E5493D"/>
    <w:rsid w:val="00E554C8"/>
    <w:rsid w:val="00E55A70"/>
    <w:rsid w:val="00E62AC9"/>
    <w:rsid w:val="00E62C22"/>
    <w:rsid w:val="00E66FBC"/>
    <w:rsid w:val="00E67D03"/>
    <w:rsid w:val="00E74E6A"/>
    <w:rsid w:val="00E82DF3"/>
    <w:rsid w:val="00E8349C"/>
    <w:rsid w:val="00E85F51"/>
    <w:rsid w:val="00E90BA8"/>
    <w:rsid w:val="00E919DA"/>
    <w:rsid w:val="00EB01E7"/>
    <w:rsid w:val="00EB508C"/>
    <w:rsid w:val="00EB51CC"/>
    <w:rsid w:val="00EB6A82"/>
    <w:rsid w:val="00EB7193"/>
    <w:rsid w:val="00ED3E9A"/>
    <w:rsid w:val="00ED5846"/>
    <w:rsid w:val="00ED5F2E"/>
    <w:rsid w:val="00ED6F9A"/>
    <w:rsid w:val="00EE10A5"/>
    <w:rsid w:val="00EE7AE9"/>
    <w:rsid w:val="00EF06AC"/>
    <w:rsid w:val="00EF6AEB"/>
    <w:rsid w:val="00F05134"/>
    <w:rsid w:val="00F23A98"/>
    <w:rsid w:val="00F61F7D"/>
    <w:rsid w:val="00F6321A"/>
    <w:rsid w:val="00F63E3A"/>
    <w:rsid w:val="00F647E8"/>
    <w:rsid w:val="00F656F3"/>
    <w:rsid w:val="00F75E24"/>
    <w:rsid w:val="00F76798"/>
    <w:rsid w:val="00F77CD8"/>
    <w:rsid w:val="00F8136B"/>
    <w:rsid w:val="00F823BB"/>
    <w:rsid w:val="00F9225E"/>
    <w:rsid w:val="00F93B6E"/>
    <w:rsid w:val="00FA15D9"/>
    <w:rsid w:val="00FA2F34"/>
    <w:rsid w:val="00FA4DDC"/>
    <w:rsid w:val="00FB0A2D"/>
    <w:rsid w:val="00FC6284"/>
    <w:rsid w:val="00FD3647"/>
    <w:rsid w:val="00FD389B"/>
    <w:rsid w:val="00FD6417"/>
    <w:rsid w:val="00FE0790"/>
    <w:rsid w:val="00FE48AA"/>
    <w:rsid w:val="00FE4C28"/>
    <w:rsid w:val="00FF6FA7"/>
    <w:rsid w:val="00FF7707"/>
    <w:rsid w:val="00F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FB0A68"/>
  <w15:docId w15:val="{EF2A43D0-4915-A449-B337-79D98088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after="3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after="240"/>
      <w:outlineLvl w:val="0"/>
    </w:pPr>
    <w:rPr>
      <w:b/>
      <w:sz w:val="24"/>
      <w:szCs w:val="24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after="240"/>
      <w:outlineLvl w:val="1"/>
    </w:pPr>
    <w:rPr>
      <w:b/>
      <w:i/>
      <w:sz w:val="24"/>
      <w:szCs w:val="24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after="240"/>
      <w:outlineLvl w:val="2"/>
    </w:pPr>
    <w:rPr>
      <w:b/>
    </w:rPr>
  </w:style>
  <w:style w:type="paragraph" w:styleId="Ttulo4">
    <w:name w:val="heading 4"/>
    <w:basedOn w:val="Normal"/>
    <w:next w:val="Normal"/>
    <w:uiPriority w:val="9"/>
    <w:unhideWhenUsed/>
    <w:qFormat/>
    <w:pPr>
      <w:keepNext/>
      <w:keepLines/>
      <w:spacing w:after="240"/>
      <w:outlineLvl w:val="3"/>
    </w:pPr>
    <w:rPr>
      <w:b/>
      <w:i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after="2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after="240"/>
      <w:outlineLvl w:val="5"/>
    </w:pPr>
    <w:rPr>
      <w:b/>
      <w:i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spacing w:after="240"/>
    </w:pPr>
    <w:rPr>
      <w:b/>
      <w:sz w:val="28"/>
      <w:szCs w:val="28"/>
    </w:rPr>
  </w:style>
  <w:style w:type="paragraph" w:styleId="Subttulo">
    <w:name w:val="Subtitle"/>
    <w:basedOn w:val="Normal"/>
    <w:next w:val="Normal"/>
    <w:uiPriority w:val="11"/>
    <w:qFormat/>
    <w:pPr>
      <w:spacing w:after="240"/>
    </w:pPr>
    <w:rPr>
      <w:i/>
      <w:sz w:val="24"/>
      <w:szCs w:val="24"/>
    </w:rPr>
  </w:style>
  <w:style w:type="table" w:customStyle="1" w:styleId="a"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arte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165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1652E"/>
    <w:rPr>
      <w:rFonts w:ascii="Times New Roman" w:hAnsi="Times New Roman" w:cs="Times New Roman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901D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901D3"/>
    <w:rPr>
      <w:b/>
      <w:bCs/>
      <w:sz w:val="20"/>
      <w:szCs w:val="20"/>
    </w:rPr>
  </w:style>
  <w:style w:type="paragraph" w:customStyle="1" w:styleId="line874">
    <w:name w:val="line874"/>
    <w:basedOn w:val="Normal"/>
    <w:rsid w:val="00DB59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NormalWeb">
    <w:name w:val="Normal (Web)"/>
    <w:basedOn w:val="Normal"/>
    <w:uiPriority w:val="99"/>
    <w:semiHidden/>
    <w:unhideWhenUsed/>
    <w:rsid w:val="00DB59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styleId="Hiperligao">
    <w:name w:val="Hyperlink"/>
    <w:basedOn w:val="Tipodeletrapredefinidodopargrafo"/>
    <w:uiPriority w:val="99"/>
    <w:unhideWhenUsed/>
    <w:rsid w:val="00E14605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E14605"/>
    <w:rPr>
      <w:color w:val="605E5C"/>
      <w:shd w:val="clear" w:color="auto" w:fill="E1DFDD"/>
    </w:rPr>
  </w:style>
  <w:style w:type="character" w:styleId="nfase">
    <w:name w:val="Emphasis"/>
    <w:basedOn w:val="Tipodeletrapredefinidodopargrafo"/>
    <w:uiPriority w:val="20"/>
    <w:qFormat/>
    <w:rsid w:val="00C00663"/>
    <w:rPr>
      <w:i/>
      <w:iCs/>
    </w:rPr>
  </w:style>
  <w:style w:type="paragraph" w:styleId="Reviso">
    <w:name w:val="Revision"/>
    <w:hidden/>
    <w:uiPriority w:val="99"/>
    <w:semiHidden/>
    <w:rsid w:val="00F05134"/>
    <w:pPr>
      <w:spacing w:after="0" w:line="240" w:lineRule="auto"/>
      <w:jc w:val="left"/>
    </w:pPr>
  </w:style>
  <w:style w:type="character" w:styleId="Nmerodelinha">
    <w:name w:val="line number"/>
    <w:basedOn w:val="Tipodeletrapredefinidodopargrafo"/>
    <w:uiPriority w:val="99"/>
    <w:semiHidden/>
    <w:unhideWhenUsed/>
    <w:rsid w:val="00760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386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5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0925B-1DB2-49DB-B0D5-573563CF5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João Valente Duarte</cp:lastModifiedBy>
  <cp:revision>3</cp:revision>
  <dcterms:created xsi:type="dcterms:W3CDTF">2022-03-08T08:18:00Z</dcterms:created>
  <dcterms:modified xsi:type="dcterms:W3CDTF">2022-03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rain-topography</vt:lpwstr>
  </property>
  <property fmtid="{D5CDD505-2E9C-101B-9397-08002B2CF9AE}" pid="5" name="Mendeley Recent Style Name 1_1">
    <vt:lpwstr>Brain Topography</vt:lpwstr>
  </property>
  <property fmtid="{D5CDD505-2E9C-101B-9397-08002B2CF9AE}" pid="6" name="Mendeley Recent Style Id 2_1">
    <vt:lpwstr>http://www.zotero.org/styles/human-brain-mapping</vt:lpwstr>
  </property>
  <property fmtid="{D5CDD505-2E9C-101B-9397-08002B2CF9AE}" pid="7" name="Mendeley Recent Style Name 2_1">
    <vt:lpwstr>Human Brain Mapping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agnetic-resonance-in-medicine</vt:lpwstr>
  </property>
  <property fmtid="{D5CDD505-2E9C-101B-9397-08002B2CF9AE}" pid="11" name="Mendeley Recent Style Name 4_1">
    <vt:lpwstr>Magnetic Resonance in Medicin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uroimage</vt:lpwstr>
  </property>
  <property fmtid="{D5CDD505-2E9C-101B-9397-08002B2CF9AE}" pid="17" name="Mendeley Recent Style Name 7_1">
    <vt:lpwstr>NeuroImage</vt:lpwstr>
  </property>
  <property fmtid="{D5CDD505-2E9C-101B-9397-08002B2CF9AE}" pid="18" name="Mendeley Recent Style Id 8_1">
    <vt:lpwstr>http://www.zotero.org/styles/neuroimage-clinical</vt:lpwstr>
  </property>
  <property fmtid="{D5CDD505-2E9C-101B-9397-08002B2CF9AE}" pid="19" name="Mendeley Recent Style Name 8_1">
    <vt:lpwstr>NeuroImage: Clinical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Citation Style_1">
    <vt:lpwstr>http://www.zotero.org/styles/neuroimag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a7a6074-a881-3b35-8c4d-262dd79c9c95</vt:lpwstr>
  </property>
</Properties>
</file>